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70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5"/>
        <w:gridCol w:w="4815"/>
        <w:gridCol w:w="735"/>
        <w:gridCol w:w="2160"/>
      </w:tblGrid>
      <w:tr>
        <w:trPr/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ageBreakBefore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4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frican: Bantu-Niger (Central) 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ba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ba from Central African Republic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ng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ng from Southern Gabon and Camero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ngo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ngo from Democratic Republic of Congo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usa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usa from Niger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lala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lala from Malawi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da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da from Camero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moun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moun from Camero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lani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lani from Niger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frican: Eastern Bantu-speakin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KK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asai in Kinyawe, Keny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Z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dza from Tanzan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WK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hya in Webuye, Keny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W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dawe from Tanzan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ntu-Keny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frican:Southern Bantu-speaking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HS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hosa-South-Afri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UL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ulu-South-Afri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ero , South Africa-Namib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S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tho-Tswana,South Afri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HS2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hosa from Southeastern South Afri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frican: Khoesan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ibia Khoisa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S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ibia Khoisa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4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frican: Bantu-Niger (Western)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ng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ong from mid-western Ghan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bo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bo from southeastern Niger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denka from Seneg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R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ruba in Ibadan, Niger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RI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oruba in Ibadan, Niger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4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HapMap 3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/1000G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ygmies from Africa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PG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buti Pygmies from  Central Afri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GP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aka Pygmies from central Afric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frican: Afroasiatic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G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ger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C_N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th Morocco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Y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by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C_S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th Morocco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S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nisi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Z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zabit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T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ypt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H_occ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hara Occident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nna et al. 2011</w:t>
            </w:r>
          </w:p>
        </w:tc>
      </w:tr>
      <w:tr>
        <w:trPr/>
        <w:tc>
          <w:tcPr>
            <w:tcW w:w="9705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Non-African: 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U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tah residents with Northern and Western European ancestry from the CEPH collectio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estinian-Israel-Central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mbodian-Cambodia, East Asia</w:t>
              <w:tab/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GDP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W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rican ancestry in Southwest US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B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 Chinese in Beijing, China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/1000G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PT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panese in Tokyo, Japan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/1000G</w:t>
            </w:r>
          </w:p>
        </w:tc>
      </w:tr>
      <w:tr>
        <w:trPr/>
        <w:tc>
          <w:tcPr>
            <w:tcW w:w="19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H</w:t>
            </w:r>
          </w:p>
        </w:tc>
        <w:tc>
          <w:tcPr>
            <w:tcW w:w="48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jarati Indians in Houston, Texas</w:t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3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pMap 3/1000G</w:t>
            </w:r>
          </w:p>
        </w:tc>
      </w:tr>
    </w:tbl>
    <w:p>
      <w:pPr>
        <w:pStyle w:val="Normal"/>
        <w:spacing w:lineRule="atLeast" w:line="360"/>
        <w:jc w:val="both"/>
        <w:rPr>
          <w:rFonts w:ascii="Arial" w:hAnsi="Arial" w:eastAsia="Calibri" w:cs="Arial"/>
          <w:lang w:eastAsia="en-US" w:bidi="ar-SA"/>
        </w:rPr>
      </w:pPr>
      <w:r>
        <w:rPr>
          <w:rFonts w:eastAsia="Calibri" w:cs="Arial" w:ascii="Arial" w:hAnsi="Arial"/>
          <w:lang w:eastAsia="en-US" w:bidi="ar-S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-Bold">
    <w:altName w:val="Arial"/>
    <w:charset w:val="00"/>
    <w:family w:val="swiss"/>
    <w:pitch w:val="default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imbus Sans L;MS Mincho" w:cs="Lohit Hindi;MS Mincho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-Bold;Arial" w:hAnsi="Helvetica-Bold;Arial" w:eastAsia="Times New Roman" w:cs="Helvetica-Bold;Arial"/>
      <w:b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Nimbus Sans L;MS Mincho" w:cs="Lohit Hindi;MS Mincho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cs="Arial"/>
    </w:rPr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imbus Sans L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Serif;Times New Roman" w:hAnsi="Liberation Serif;Times New Roman" w:eastAsia="DejaVu Sans Mono;Arial Unicode MS" w:cs="DejaVu Sans Mono;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47:00Z</dcterms:created>
  <dc:creator>emile</dc:creator>
  <dc:description/>
  <dc:language>en-US</dc:language>
  <cp:lastModifiedBy>00252522</cp:lastModifiedBy>
  <dcterms:modified xsi:type="dcterms:W3CDTF">2015-01-26T14:47:00Z</dcterms:modified>
  <cp:revision>2</cp:revision>
  <dc:subject/>
  <dc:title/>
</cp:coreProperties>
</file>